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rFonts w:ascii="Arial" w:cs="Arial" w:eastAsia="Arial" w:hAnsi="Arial"/>
          <w:color w:val="20124d"/>
          <w:sz w:val="20"/>
          <w:szCs w:val="20"/>
          <w:rtl w:val="0"/>
        </w:rPr>
        <w:t xml:space="preserve">Supplementary Table 6. Census region specified mortality data due to liver failure among adults with mental and behavioral disorders due to tobacco use</w:t>
      </w:r>
      <w:r w:rsidDel="00000000" w:rsidR="00000000" w:rsidRPr="00000000">
        <w:rPr>
          <w:rtl w:val="0"/>
        </w:rPr>
      </w:r>
    </w:p>
    <w:tbl>
      <w:tblPr>
        <w:tblStyle w:val="Table1"/>
        <w:tblW w:w="8238.999999999998" w:type="dxa"/>
        <w:jc w:val="left"/>
        <w:tblInd w:w="-5.0" w:type="dxa"/>
        <w:tblLayout w:type="fixed"/>
        <w:tblLook w:val="0400"/>
      </w:tblPr>
      <w:tblGrid>
        <w:gridCol w:w="1358"/>
        <w:gridCol w:w="1241"/>
        <w:gridCol w:w="1509"/>
        <w:gridCol w:w="1224"/>
        <w:gridCol w:w="1335"/>
        <w:gridCol w:w="1572"/>
        <w:tblGridChange w:id="0">
          <w:tblGrid>
            <w:gridCol w:w="1358"/>
            <w:gridCol w:w="1241"/>
            <w:gridCol w:w="1509"/>
            <w:gridCol w:w="1224"/>
            <w:gridCol w:w="1335"/>
            <w:gridCol w:w="1572"/>
          </w:tblGrid>
        </w:tblGridChange>
      </w:tblGrid>
      <w:tr>
        <w:trPr>
          <w:cantSplit w:val="0"/>
          <w:trHeight w:val="252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Census Regio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Yea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Age Adjusted Rate (95% CI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Census Region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Year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sz w:val="16"/>
                <w:szCs w:val="16"/>
                <w:rtl w:val="0"/>
              </w:rPr>
              <w:t xml:space="preserve">Age Adjusted Rate (95% CI)4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498 (0.03–0.077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591 (0.0393–0.0855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N/A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784 (0.0525–0.112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956 (0.064–0.137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821 (0.0558–0.116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654 (0.0419–0.0972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71 (0.0472–0.1027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2925 (0.2385–0.346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2535 (0.204–0.303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714 (0.4028–0.539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432 (0.3809–0.505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142 (0.5361–0.692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964 (0.4323–0.5605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396 (0.7479–0.931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988 (0.4326–0.565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111 (0.7212–0.90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915 (0.5205–0.6624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093 (0.6282–0.790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82 (0.7032–0.8607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922 (0.705–0.879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724 (0.7874–0.9575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787 (0.5996–0.757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633 (0.8745–1.0521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23 (0.6413–0.804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037 (1.0102–1.1971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557 (0.7685–0.94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85 (0.993–1.177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243 (0.6439–0.804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732 (0.9829–1.163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084 (0.6298–0.787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937 (1.0038–1.183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618 (0.6779–0.845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365 (0.9491–1.1239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187 (0.6411–0.796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484 (1.0559–1.241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877 (0.6133–0.762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923 (1.0977–1.2869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539 (0.675–0.832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695 (1.0765–1.2624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332 (0.6539–0.812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2382 (1.1447–1.3317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465 (0.6674–0.825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2589 (1.1631–1.3547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987 (0.6236–0.773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2777 (1.1801–1.3754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518 (0.5782–0.725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1407 (1.0488–1.232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1: Northea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655 (0.5924–0.738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2: Mid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18 (0.9318–1.1042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058 (0.0806–0.136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99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858 (0.0555–0.126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245 (0.0978–0.156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152 (0.0826–0.1562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254 (0.0997–0.155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026 (0.0726–0.1408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111 (0.087–0.139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1164 (0.0835–0.1579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979 (0.4457–0.550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3107 (0.2575–0.3638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812 (0.4294–0.532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78 (0.4107–0.5453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196 (0.6581–0.7811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793 (0.4148–0.5437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469 (0.5886–0.705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273 (0.4586–0.59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351 (0.4836–0.586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604 (0.3952–0.525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432 (0.4917–0.594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827 (0.4186–0.5468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831 (0.5299–0.636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0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4695 (0.4072–0.5317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72 (0.6157–0.728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319 (0.4679–0.5959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71 (0.6152–0.7268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144 (0.452–0.5767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515 (0.6923–0.810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56 (0.491–0.621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911 (0.7307–0.851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214 (0.5544–0.6885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112 (0.7516–0.870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4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408 (0.4791–0.6025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778 (0.8172–0.938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901 (0.5267–0.6535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464 (0.7866–0.906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6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0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546 (0.5865–0.722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349 (0.8721–0.9977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277 (0.5625–0.6929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016 (0.9379–1.065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582 (0.5907–0.7258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006 (0.9367–1.0644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19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742 (0.5139–0.634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0131 (0.9497–1.0766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0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8 (0.6129–0.7471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599 (0.8985–1.0213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1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7092 (0.6397–0.7786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953 (0.891–1.0149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2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center"/>
          </w:tcPr>
          <w:p w:rsidR="00000000" w:rsidDel="00000000" w:rsidP="00000000" w:rsidRDefault="00000000" w:rsidRPr="00000000" w14:paraId="0000012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6464 (0.5827–0.71)</w:t>
            </w:r>
          </w:p>
        </w:tc>
      </w:tr>
      <w:tr>
        <w:trPr>
          <w:cantSplit w:val="0"/>
          <w:trHeight w:val="379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3: Sou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8888 (0.831–0.9465)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ensus Region 4: West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2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572 (0.5121–0.6318)</w:t>
            </w:r>
          </w:p>
        </w:tc>
      </w:tr>
    </w:tbl>
    <w:p w:rsidR="00000000" w:rsidDel="00000000" w:rsidP="00000000" w:rsidRDefault="00000000" w:rsidRPr="00000000" w14:paraId="000001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="278.00000000000006" w:lineRule="auto"/>
    </w:pPr>
    <w:rPr>
      <w:rFonts w:ascii="Calibri" w:cs="Calibri" w:eastAsia="Calibri" w:hAnsi="Calibri"/>
      <w:color w:val="2e75b5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e75b5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1e4d78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i w:val="1"/>
      <w:iCs w:val="1"/>
      <w:color w:val="2e75b5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